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6 Table. Associations between DNA methylation at cg11990813 (</w:t>
      </w:r>
      <w:r>
        <w:rPr>
          <w:rFonts w:cs="Arial" w:ascii="Arial" w:hAnsi="Arial"/>
          <w:b/>
          <w:i/>
        </w:rPr>
        <w:t>KIAA0664</w:t>
      </w:r>
      <w:r>
        <w:rPr>
          <w:rFonts w:cs="Arial" w:ascii="Arial" w:hAnsi="Arial"/>
          <w:b/>
        </w:rPr>
        <w:t>) and different phenotypes, based on quintiles of methylation level.</w:t>
      </w:r>
    </w:p>
    <w:tbl>
      <w:tblPr>
        <w:tblW w:w="14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1620"/>
        <w:gridCol w:w="1980"/>
        <w:gridCol w:w="2160"/>
        <w:gridCol w:w="2160"/>
        <w:gridCol w:w="2160"/>
        <w:gridCol w:w="1800"/>
      </w:tblGrid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1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9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2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8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uintile 3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9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4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8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5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9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inuous phenotyp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for trend (Bonf. adjusted)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[years] #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11 (8.3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93 (8.7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91 (8.8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63 (8.9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70 (8.8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BMI [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] #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18 (4.0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19 (4.3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75 (4.4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50 (4.3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99 (4.5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ist circumference [cm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.53 (12.6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.30 (13.0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.27 (12.9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.24 (12.8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.90 (13.0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4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ting glucose [mmol/l] #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1 (0.5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8 (0.5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6 (0.5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7 (0.5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2 (0.5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hour glucose [mmol/l] #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7 (1.7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7 (1.6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4 (1.7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6 (1.7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4 (1.6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A1c [%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9 (0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4 (0.3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9 (0.3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6 (0.3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6 (0.3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-reactive protein [mg/l] #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.60 (1.6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3 (1.6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4 (1.5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3 (1.7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3 (1.7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8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sting insulin [µlU/ml] #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5.63 (6.5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5.75 (6.2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6.35 (6.6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6.12 (6.2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7.44 (7.6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-hour insulin [µlU/ml] #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5.04 (45.97)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1.45 (58.81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3.93 (50.02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4.70 (44.51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6.86 (51.75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4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OMA-IR #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37 (1.6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40 (1.6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56 (1.7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48 (1.6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81 (1.9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esterol [mmol/l] #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8 (0.9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1 (1.0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6 (0.9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1 (1.0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2 (1.0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glycerides [mmol/l] #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3 (0.8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9 (1.3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4 (0.9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3 (0.9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5 (0.9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olic blood pressure [mm Hg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2.49 (18.1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.28 (19.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2.78 (16.8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2.08 (18.4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.9 (18.4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stolic blood pressure [mm Hg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05 (10.0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77.00 (10.0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75.38 (9.7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75.83 (10.1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76.81 (9.3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</w:t>
            </w:r>
          </w:p>
        </w:tc>
      </w:tr>
      <w:tr>
        <w:trPr>
          <w:trHeight w:val="323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D8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e-DE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T cells #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0.12 (0.0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0.11 (0.0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0.10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0.10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de-DE"/>
              </w:rPr>
              <w:t>0.09 (0.0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33x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e-DE"/>
              </w:rPr>
              <w:t>-7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D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e-DE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T ce</w:t>
            </w:r>
            <w:r>
              <w:rPr>
                <w:rFonts w:cs="Arial" w:ascii="Arial" w:hAnsi="Arial"/>
                <w:sz w:val="20"/>
                <w:szCs w:val="20"/>
              </w:rPr>
              <w:t>ll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 (0.0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 (0.0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tural killer cells #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 (0.0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 (0.0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 (0.0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 (0.0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 cells #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y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nulocy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 (0.0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 (0.0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 (0.0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 (0.0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 (0.0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5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tegorial phenotyp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>
          <w:trHeight w:val="377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 [male/female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/15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6/143 (0.51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/153 (1.00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/165 (0.27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7/153 (1.00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status [combination of IFG and IGT/IFG/IGT/NGT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/20/35/2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/13/38/231 (0.38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/19/46/215 (0.61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/10/36/233 (0.29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/10/53/217 (0.06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360" w:before="24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Means, standard deviations and p-values for trend are presented for the different quintiles for the continuous phenotypes. For the categorical variables total numbers of individuals in the different quintiles and p-values for the comparison of the corresponding quintile vs the quintile 1 are given. 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># variables were log transformed for determination of p-values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>* p-values are still significant after Bonferroni adjustment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+ Proportions of cell types were estimated using method developed by Houseman </w:t>
      </w:r>
      <w:r>
        <w:rPr>
          <w:rFonts w:cs="Arial" w:ascii="Arial" w:hAnsi="Arial"/>
          <w:i/>
        </w:rPr>
        <w:t>et al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US" w:eastAsia="en-US"/>
        </w:rPr>
        <w:t>(1)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 Variable only available for 1,440 samples, distribution between the quintiles (288/288/288/288/288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Variable only available for 617 samples, distribution between the quintiles (124/123/123/123/124)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FG: impaired fasting glucose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IGT: impaired glucose tolerance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NGT, normal glucose tolerance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</w:t>
      </w:r>
    </w:p>
    <w:p>
      <w:pPr>
        <w:pStyle w:val="EndNoteBibliography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1.</w:t>
        <w:tab/>
        <w:t>Houseman EA, Accomando WP, Koestler DC, Christensen BC, Marsit CJ, Nelson HH, et al. DNA methylation arrays as surrogate measures of cell mixture distribution. BMC Bioinformatics. 2012;13:86.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>
          <w:rFonts w:eastAsia="Times New Roman" w:cs="Times New Roman" w:ascii="Times New Roman" w:hAnsi="Times New Roman"/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eastAsia="Calibri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libri" w:hAnsi="Calibri" w:eastAsia="Calibri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en-US"/>
    </w:rPr>
  </w:style>
  <w:style w:type="character" w:styleId="KommentarthemaZchn">
    <w:name w:val="Kommentarthema Zchn"/>
    <w:qFormat/>
    <w:rPr>
      <w:b/>
      <w:bCs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character" w:styleId="Highlight">
    <w:name w:val="highlight"/>
    <w:qFormat/>
    <w:rPr/>
  </w:style>
  <w:style w:type="character" w:styleId="Highlight1">
    <w:name w:val="highlight1"/>
    <w:qFormat/>
    <w:rPr>
      <w:shd w:fill="F2F5F8" w:val="clear"/>
    </w:rPr>
  </w:style>
  <w:style w:type="character" w:styleId="NurTextZchn">
    <w:name w:val="Nur Text Zchn"/>
    <w:qFormat/>
    <w:rPr>
      <w:rFonts w:ascii="Courier New" w:hAnsi="Courier New" w:eastAsia="Times New Roman" w:cs="Courier New"/>
      <w:lang w:val="en-US"/>
    </w:rPr>
  </w:style>
  <w:style w:type="character" w:styleId="LineNumbering">
    <w:name w:val="Line Number"/>
    <w:rPr/>
  </w:style>
  <w:style w:type="character" w:styleId="KopfzeileZchn">
    <w:name w:val="Kopfzeile Zchn"/>
    <w:qFormat/>
    <w:rPr>
      <w:sz w:val="22"/>
      <w:szCs w:val="22"/>
      <w:lang w:val="en-US"/>
    </w:rPr>
  </w:style>
  <w:style w:type="character" w:styleId="FuzeileZchn">
    <w:name w:val="Fußzeile Zchn"/>
    <w:qFormat/>
    <w:rPr>
      <w:sz w:val="22"/>
      <w:szCs w:val="22"/>
      <w:lang w:val="en-US"/>
    </w:rPr>
  </w:style>
  <w:style w:type="character" w:styleId="TextkrperZchn">
    <w:name w:val="Textkörper Zchn"/>
    <w:qFormat/>
    <w:rPr>
      <w:color w:val="FF0000"/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itauth3">
    <w:name w:val="cit-auth3"/>
    <w:qFormat/>
    <w:rPr/>
  </w:style>
  <w:style w:type="character" w:styleId="Citsep2">
    <w:name w:val="cit-sep2"/>
    <w:qFormat/>
    <w:rPr/>
  </w:style>
  <w:style w:type="character" w:styleId="Textkrper2Zchn">
    <w:name w:val="Textkörper 2 Zchn"/>
    <w:qFormat/>
    <w:rPr>
      <w:sz w:val="22"/>
      <w:szCs w:val="22"/>
      <w:lang w:val="en-US"/>
    </w:rPr>
  </w:style>
  <w:style w:type="character" w:styleId="EndNoteBibliographyTitleZchn">
    <w:name w:val="EndNote Bibliography Title Zchn"/>
    <w:qFormat/>
    <w:rPr>
      <w:rFonts w:cs="Calibri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/>
  </w:style>
  <w:style w:type="paragraph" w:styleId="FarbigeSchattierungAkzent11">
    <w:name w:val="Farbige Schattierung - Akz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4T14:04:00Z</dcterms:created>
  <dc:creator>jennifer.kriebel</dc:creator>
  <dc:description/>
  <cp:keywords/>
  <dc:language>en-US</dc:language>
  <cp:lastModifiedBy>jennifer.kriebel</cp:lastModifiedBy>
  <dcterms:modified xsi:type="dcterms:W3CDTF">2016-02-26T16:5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